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4E4403" w14:textId="77777777" w:rsidR="008E2876" w:rsidRPr="00CE2E5F" w:rsidRDefault="005A3BF9" w:rsidP="00CE2E5F">
      <w:pPr>
        <w:rPr>
          <w:rFonts w:ascii="Times New Roman" w:hAnsi="Times New Roman" w:cs="Times New Roman"/>
          <w:b/>
          <w:sz w:val="24"/>
          <w:szCs w:val="24"/>
        </w:rPr>
      </w:pPr>
      <w:r w:rsidRPr="00CE2E5F">
        <w:rPr>
          <w:rFonts w:ascii="Times New Roman" w:hAnsi="Times New Roman" w:cs="Times New Roman"/>
          <w:b/>
          <w:sz w:val="24"/>
          <w:szCs w:val="24"/>
        </w:rPr>
        <w:t xml:space="preserve">Supplemental Reference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360"/>
      </w:tblGrid>
      <w:tr w:rsidR="00E64554" w:rsidRPr="00CE2E5F" w14:paraId="0D1A5CFC" w14:textId="77777777" w:rsidTr="00CE2E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EDE5" w14:textId="77777777" w:rsidR="00E64554" w:rsidRPr="00CE2E5F" w:rsidRDefault="00E64554" w:rsidP="00CE2E5F">
            <w:pPr>
              <w:rPr>
                <w:rFonts w:ascii="Times New Roman" w:hAnsi="Times New Roman" w:cs="Times New Roman"/>
                <w:color w:val="494949"/>
                <w:sz w:val="24"/>
                <w:szCs w:val="24"/>
              </w:rPr>
            </w:pPr>
            <w:r w:rsidRPr="00CE2E5F">
              <w:rPr>
                <w:rFonts w:ascii="Times New Roman" w:hAnsi="Times New Roman" w:cs="Times New Roman"/>
                <w:color w:val="494949"/>
                <w:sz w:val="24"/>
                <w:szCs w:val="24"/>
              </w:rPr>
              <w:t>Bytnar JA, Stahlman S, Ying S. Seizures among active component service members, U.S. Armed Forces,2007-2016. MSMR. 2017 Dec;24(12):12-19.</w:t>
            </w:r>
          </w:p>
        </w:tc>
      </w:tr>
      <w:tr w:rsidR="00E64554" w:rsidRPr="00CE2E5F" w14:paraId="5F3D9CBF" w14:textId="77777777" w:rsidTr="00CE2E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ED83" w14:textId="77777777" w:rsidR="00E64554" w:rsidRPr="00CE2E5F" w:rsidRDefault="00E64554" w:rsidP="00CE2E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ipriano CA, Pill SG, Keenan MA. Heterotopic ossification following traumatic brain injury and spinal cord injury. </w:t>
            </w:r>
            <w:r w:rsidRPr="00CE2E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he Journal of the American Academy of Orthopaedic Surgeons. </w:t>
            </w: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;17(11):689-697.</w:t>
            </w:r>
          </w:p>
        </w:tc>
      </w:tr>
      <w:tr w:rsidR="00E64554" w:rsidRPr="00CE2E5F" w14:paraId="485D371B" w14:textId="77777777" w:rsidTr="00CE2E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2347" w14:textId="77777777" w:rsidR="00E64554" w:rsidRPr="00CE2E5F" w:rsidRDefault="00E64554" w:rsidP="00CE2E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en LLK, Baca CB, Choe J, Chen JW, Ayad ME, Cheng EM. Posttraumatic Epilepsy in Operation Enduring Freedom/Operation Iraqi Freedom Veterans. </w:t>
            </w:r>
            <w:r w:rsidRPr="00CE2E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litary Medicine. </w:t>
            </w: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;179(5):492-496.</w:t>
            </w:r>
          </w:p>
        </w:tc>
      </w:tr>
      <w:tr w:rsidR="00E64554" w:rsidRPr="00CE2E5F" w14:paraId="1CD02077" w14:textId="77777777" w:rsidTr="00CE2E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D842" w14:textId="77777777" w:rsidR="00E64554" w:rsidRPr="00CE2E5F" w:rsidRDefault="00E64554" w:rsidP="00CE2E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endrasekhar A. Persistent symptoms in mild pediatric traumatic brain injury. </w:t>
            </w:r>
            <w:r w:rsidRPr="00CE2E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ediatric Health Med Ther. </w:t>
            </w: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;10:57-60.</w:t>
            </w:r>
          </w:p>
        </w:tc>
      </w:tr>
      <w:tr w:rsidR="00E64554" w:rsidRPr="00CE2E5F" w14:paraId="24953822" w14:textId="77777777" w:rsidTr="00CE2E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2974" w14:textId="77777777" w:rsidR="00E64554" w:rsidRPr="00CE2E5F" w:rsidRDefault="00E64554" w:rsidP="00CE2E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eamer M, O’Donnell ML, Pattison P. Amnesia, traumatic brain injury, and posttraumatic stress disorder: a methodological inquiry. </w:t>
            </w:r>
            <w:r w:rsidRPr="00CE2E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ehaviour Research and Therapy. </w:t>
            </w: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;43(10):1383-1389.</w:t>
            </w:r>
          </w:p>
        </w:tc>
      </w:tr>
      <w:tr w:rsidR="00E64554" w:rsidRPr="00CE2E5F" w14:paraId="4587912A" w14:textId="77777777" w:rsidTr="00CE2E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46E6" w14:textId="77777777" w:rsidR="00E64554" w:rsidRPr="00CE2E5F" w:rsidRDefault="00E64554" w:rsidP="00CE2E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n Hoofien AGEVPJD. Traumatic brain injury (TBI) 10?20 years later: a comprehensive outcome study of psychiatric symptomatology, cognitive abilities and psychosocial functioning. </w:t>
            </w:r>
            <w:r w:rsidRPr="00CE2E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in Injury. </w:t>
            </w: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;15(3):189-209.</w:t>
            </w:r>
          </w:p>
        </w:tc>
      </w:tr>
      <w:tr w:rsidR="00E64554" w:rsidRPr="00CE2E5F" w14:paraId="235D2DA3" w14:textId="77777777" w:rsidTr="00CE2E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C727" w14:textId="77777777" w:rsidR="00E64554" w:rsidRPr="00CE2E5F" w:rsidRDefault="00E64554" w:rsidP="00CE2E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ofien D, Gilboa A, Vakil E, Donovick PJ. Traumatic brain injury (TBI) 10-20 years later: a comprehensive outcome study of psychiatric symptomatology, cognitive abilities and psychosocial functioning. </w:t>
            </w:r>
            <w:r w:rsidRPr="00CE2E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in Inj. </w:t>
            </w: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;15(3):189-209.</w:t>
            </w:r>
          </w:p>
        </w:tc>
      </w:tr>
      <w:tr w:rsidR="00E64554" w:rsidRPr="00CE2E5F" w14:paraId="1FA2207D" w14:textId="77777777" w:rsidTr="00CE2E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9377" w14:textId="77777777" w:rsidR="00E64554" w:rsidRPr="00CE2E5F" w:rsidRDefault="00E64554" w:rsidP="00CE2E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ohnson LA, Eick-Cost A, Jeffries V, Russell K, Otto JL. Risk of alcohol use disorder or other drug use disorder among U.S. Service members following traumatic brain injury, 2008-2011. </w:t>
            </w:r>
            <w:r w:rsidRPr="00CE2E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l Med. </w:t>
            </w: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;180(2):208-215.</w:t>
            </w:r>
          </w:p>
        </w:tc>
      </w:tr>
      <w:tr w:rsidR="00E64554" w:rsidRPr="00CE2E5F" w14:paraId="080CA9D0" w14:textId="77777777" w:rsidTr="00CE2E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103C" w14:textId="77777777" w:rsidR="00E64554" w:rsidRPr="00CE2E5F" w:rsidRDefault="00E64554" w:rsidP="00CE2E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cKenna K, Cooke DM, Fleming J, Jefferson A, Ogden S. The incidence of visual perceptual impairment in patients with severe traumatic brain injury. </w:t>
            </w:r>
            <w:r w:rsidRPr="00CE2E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in Injury. </w:t>
            </w: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;20(5):507-518.</w:t>
            </w:r>
          </w:p>
        </w:tc>
      </w:tr>
      <w:tr w:rsidR="00E64554" w:rsidRPr="00CE2E5F" w14:paraId="3F1E81AF" w14:textId="77777777" w:rsidTr="00CE2E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4622" w14:textId="77777777" w:rsidR="00E64554" w:rsidRPr="00CE2E5F" w:rsidRDefault="00E64554" w:rsidP="00CE2E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rin M, Langevin P, Fait P. Cervical Spine Involvement in Mild Traumatic Brain Injury: A Review. </w:t>
            </w:r>
            <w:r w:rsidRPr="00CE2E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J Sports Med (Hindawi Publ Corp). </w:t>
            </w: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;2016:1590161-1590161.</w:t>
            </w:r>
          </w:p>
        </w:tc>
      </w:tr>
      <w:tr w:rsidR="00E64554" w:rsidRPr="00CE2E5F" w14:paraId="1834257A" w14:textId="77777777" w:rsidTr="00CE2E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EFAB" w14:textId="77777777" w:rsidR="00E64554" w:rsidRPr="00CE2E5F" w:rsidRDefault="00E64554" w:rsidP="00CE2E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tin M, Keren O, Groswasser Z, Gordon CR. Benign paroxysmal positional vertigo as the cause of dizziness in patients after severe traumatic brain injury: diagnosis and treatment. </w:t>
            </w:r>
            <w:r w:rsidRPr="00CE2E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in Inj. </w:t>
            </w: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;19(9):693-697.</w:t>
            </w:r>
          </w:p>
        </w:tc>
      </w:tr>
      <w:tr w:rsidR="00E64554" w:rsidRPr="00CE2E5F" w14:paraId="2A4C9BA5" w14:textId="77777777" w:rsidTr="00CE2E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6F32" w14:textId="77777777" w:rsidR="00E64554" w:rsidRPr="00CE2E5F" w:rsidRDefault="00E64554" w:rsidP="00CE2E5F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CE2E5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ysliwiec V, McGraw L, Pierce R, Smith P, Trapp B, Roth BJ. Sleep disorders and associated medical comorbidities in active duty military personnel. Sleep. 2013 Feb 1;36(2):167-74. doi: 10.5665/sleep.2364. PMID: 23372263; PMCID: PMC3543057.</w:t>
            </w:r>
          </w:p>
        </w:tc>
      </w:tr>
      <w:tr w:rsidR="00E64554" w:rsidRPr="00CE2E5F" w14:paraId="72A2C212" w14:textId="77777777" w:rsidTr="00CE2E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D18C" w14:textId="77777777" w:rsidR="00E64554" w:rsidRPr="00CE2E5F" w:rsidRDefault="00E64554" w:rsidP="00CE2E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hry A, Rattok J, Solomon Z. Post-traumatic stress disorder in brain injury patients. </w:t>
            </w:r>
            <w:r w:rsidRPr="00CE2E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in Injury. </w:t>
            </w: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6;10(9):687-696.</w:t>
            </w:r>
          </w:p>
        </w:tc>
      </w:tr>
      <w:tr w:rsidR="00E64554" w:rsidRPr="00CE2E5F" w14:paraId="2B8CDAF2" w14:textId="77777777" w:rsidTr="00CE2E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210D" w14:textId="77777777" w:rsidR="00E64554" w:rsidRPr="00CE2E5F" w:rsidRDefault="00E64554" w:rsidP="00CE2E5F">
            <w:pPr>
              <w:rPr>
                <w:rFonts w:ascii="Times New Roman" w:hAnsi="Times New Roman" w:cs="Times New Roman"/>
                <w:color w:val="0563C1"/>
                <w:sz w:val="24"/>
                <w:szCs w:val="24"/>
              </w:rPr>
            </w:pPr>
            <w:r w:rsidRPr="00CE2E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tario Neurotrama Foundation. Clinical practice guideline for the rehabilitation of adults with moderate to severe tbi. 2015; https://braininjuryguidelines.org/modtosevere/. Accessed March 23, 2020.</w:t>
            </w:r>
          </w:p>
        </w:tc>
      </w:tr>
      <w:tr w:rsidR="00E64554" w:rsidRPr="00CE2E5F" w14:paraId="1A6E1593" w14:textId="77777777" w:rsidTr="00CE2E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4CFB" w14:textId="77777777" w:rsidR="00E64554" w:rsidRPr="00CE2E5F" w:rsidRDefault="00E64554" w:rsidP="00CE2E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faz I, Alaca R, Yasar E, Tok F, Yilmaz B. Medical complications, physical function and communication skills in patients with traumatic brain injury: a single centre 5-year experience. </w:t>
            </w:r>
            <w:r w:rsidRPr="00CE2E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in Inj. </w:t>
            </w: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;22(10):733-739.</w:t>
            </w:r>
          </w:p>
        </w:tc>
      </w:tr>
      <w:tr w:rsidR="00E64554" w:rsidRPr="00CE2E5F" w14:paraId="4F20FADE" w14:textId="77777777" w:rsidTr="00CE2E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5A75" w14:textId="77777777" w:rsidR="00E64554" w:rsidRPr="00CE2E5F" w:rsidRDefault="00E64554" w:rsidP="00CE2E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cher AI, Monteith TS. Epidemiology and classification of post-traumatic headache: What do we know and how do we move forward? Comment on Lucas et al., “Prevalence and characterization of headache following mild TBI”. </w:t>
            </w:r>
            <w:r w:rsidRPr="00CE2E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ephalalgia. </w:t>
            </w: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;34(2):83-85.</w:t>
            </w:r>
          </w:p>
        </w:tc>
      </w:tr>
      <w:tr w:rsidR="00E64554" w:rsidRPr="00CE2E5F" w14:paraId="52F5DB24" w14:textId="77777777" w:rsidTr="00CE2E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F19D" w14:textId="77777777" w:rsidR="00E64554" w:rsidRPr="00CE2E5F" w:rsidRDefault="00E64554" w:rsidP="00CE2E5F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CE2E5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eeters JB, Lancaster CL, Brown DG, Back SE. Substance use disorders in military veterans: prevalence and treatment challenges. Subst Abuse Rehabil. 2017 Aug 30;8:69-77. doi: 10.2147/SAR.S116720. PMID: 28919834; PMCID: PMC5587184.</w:t>
            </w:r>
          </w:p>
        </w:tc>
      </w:tr>
      <w:tr w:rsidR="00E64554" w:rsidRPr="00CE2E5F" w14:paraId="32E74916" w14:textId="77777777" w:rsidTr="00CE2E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DC61" w14:textId="77777777" w:rsidR="00E64554" w:rsidRPr="00CE2E5F" w:rsidRDefault="00E64554" w:rsidP="00CE2E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rrio H, Brenner LA, Ivins BJ, et al. Traumatic brain injury screening: preliminary findings in a US Army Brigade Combat Team. </w:t>
            </w:r>
            <w:r w:rsidRPr="00CE2E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J Head Trauma Rehabil. </w:t>
            </w: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;24(1):14-23.</w:t>
            </w:r>
          </w:p>
        </w:tc>
      </w:tr>
      <w:tr w:rsidR="00E64554" w:rsidRPr="00CE2E5F" w14:paraId="00BE5054" w14:textId="77777777" w:rsidTr="00CE2E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8E48" w14:textId="77777777" w:rsidR="00E64554" w:rsidRPr="00CE2E5F" w:rsidRDefault="00E64554" w:rsidP="00CE2E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eler BJ, Erickson JC. Mild Head Trauma and Chronic Headaches in Returning US Soldiers. </w:t>
            </w:r>
            <w:r w:rsidRPr="00CE2E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adache: The Journal of Head and Face Pain. </w:t>
            </w: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;49(4):529-534.</w:t>
            </w:r>
          </w:p>
        </w:tc>
      </w:tr>
      <w:tr w:rsidR="00E64554" w:rsidRPr="00CE2E5F" w14:paraId="7A3C7C60" w14:textId="77777777" w:rsidTr="00CE2E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56D9" w14:textId="77777777" w:rsidR="00E64554" w:rsidRPr="00CE2E5F" w:rsidRDefault="00E64554" w:rsidP="00CE2E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an Reekum R, Bolago I, Finlayson MAJ, Garner S, Links PS. Psychiatric disorders after traumatic brain injury. </w:t>
            </w:r>
            <w:r w:rsidRPr="00CE2E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in Injury. </w:t>
            </w: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6;10(5):319-328.</w:t>
            </w:r>
          </w:p>
        </w:tc>
      </w:tr>
      <w:tr w:rsidR="00E64554" w:rsidRPr="00CE2E5F" w14:paraId="2897814F" w14:textId="77777777" w:rsidTr="00CE2E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6765" w14:textId="77777777" w:rsidR="00E64554" w:rsidRPr="00CE2E5F" w:rsidRDefault="00E64554" w:rsidP="00CE2E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lliams JL, McDevitt-Murphy ME, Murphy JG, Crouse EM. Deployment Risk Factors and Postdeployment Health Profiles Associated With Traumatic Brain Injury in Heavy Drinking Veterans. </w:t>
            </w:r>
            <w:r w:rsidRPr="00CE2E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litary Medicine. </w:t>
            </w:r>
            <w:r w:rsidRPr="00CE2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;177(7):789-796.</w:t>
            </w:r>
          </w:p>
        </w:tc>
      </w:tr>
    </w:tbl>
    <w:p w14:paraId="4B73C144" w14:textId="77777777" w:rsidR="005A3BF9" w:rsidRPr="00CE2E5F" w:rsidRDefault="005A3BF9" w:rsidP="00CE2E5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A3BF9" w:rsidRPr="00CE2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924B13"/>
    <w:multiLevelType w:val="hybridMultilevel"/>
    <w:tmpl w:val="C960F2A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2D04030"/>
    <w:multiLevelType w:val="hybridMultilevel"/>
    <w:tmpl w:val="6E7265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3C30B0"/>
    <w:multiLevelType w:val="hybridMultilevel"/>
    <w:tmpl w:val="17A45C4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B6369E3"/>
    <w:multiLevelType w:val="hybridMultilevel"/>
    <w:tmpl w:val="ED765C8E"/>
    <w:lvl w:ilvl="0" w:tplc="0409000F">
      <w:start w:val="1"/>
      <w:numFmt w:val="decimal"/>
      <w:lvlText w:val="%1."/>
      <w:lvlJc w:val="left"/>
      <w:pPr>
        <w:ind w:left="2480" w:hanging="360"/>
      </w:pPr>
    </w:lvl>
    <w:lvl w:ilvl="1" w:tplc="04090019" w:tentative="1">
      <w:start w:val="1"/>
      <w:numFmt w:val="lowerLetter"/>
      <w:lvlText w:val="%2."/>
      <w:lvlJc w:val="left"/>
      <w:pPr>
        <w:ind w:left="3200" w:hanging="360"/>
      </w:pPr>
    </w:lvl>
    <w:lvl w:ilvl="2" w:tplc="0409001B" w:tentative="1">
      <w:start w:val="1"/>
      <w:numFmt w:val="lowerRoman"/>
      <w:lvlText w:val="%3."/>
      <w:lvlJc w:val="right"/>
      <w:pPr>
        <w:ind w:left="3920" w:hanging="180"/>
      </w:pPr>
    </w:lvl>
    <w:lvl w:ilvl="3" w:tplc="0409000F" w:tentative="1">
      <w:start w:val="1"/>
      <w:numFmt w:val="decimal"/>
      <w:lvlText w:val="%4."/>
      <w:lvlJc w:val="left"/>
      <w:pPr>
        <w:ind w:left="4640" w:hanging="360"/>
      </w:pPr>
    </w:lvl>
    <w:lvl w:ilvl="4" w:tplc="04090019" w:tentative="1">
      <w:start w:val="1"/>
      <w:numFmt w:val="lowerLetter"/>
      <w:lvlText w:val="%5."/>
      <w:lvlJc w:val="left"/>
      <w:pPr>
        <w:ind w:left="5360" w:hanging="360"/>
      </w:pPr>
    </w:lvl>
    <w:lvl w:ilvl="5" w:tplc="0409001B" w:tentative="1">
      <w:start w:val="1"/>
      <w:numFmt w:val="lowerRoman"/>
      <w:lvlText w:val="%6."/>
      <w:lvlJc w:val="right"/>
      <w:pPr>
        <w:ind w:left="6080" w:hanging="180"/>
      </w:pPr>
    </w:lvl>
    <w:lvl w:ilvl="6" w:tplc="0409000F" w:tentative="1">
      <w:start w:val="1"/>
      <w:numFmt w:val="decimal"/>
      <w:lvlText w:val="%7."/>
      <w:lvlJc w:val="left"/>
      <w:pPr>
        <w:ind w:left="6800" w:hanging="360"/>
      </w:pPr>
    </w:lvl>
    <w:lvl w:ilvl="7" w:tplc="04090019" w:tentative="1">
      <w:start w:val="1"/>
      <w:numFmt w:val="lowerLetter"/>
      <w:lvlText w:val="%8."/>
      <w:lvlJc w:val="left"/>
      <w:pPr>
        <w:ind w:left="7520" w:hanging="360"/>
      </w:pPr>
    </w:lvl>
    <w:lvl w:ilvl="8" w:tplc="0409001B" w:tentative="1">
      <w:start w:val="1"/>
      <w:numFmt w:val="lowerRoman"/>
      <w:lvlText w:val="%9."/>
      <w:lvlJc w:val="right"/>
      <w:pPr>
        <w:ind w:left="824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DFF"/>
    <w:rsid w:val="00023C3F"/>
    <w:rsid w:val="00093BCE"/>
    <w:rsid w:val="002101C8"/>
    <w:rsid w:val="003A6253"/>
    <w:rsid w:val="005A3BF9"/>
    <w:rsid w:val="005F0436"/>
    <w:rsid w:val="006E1F0C"/>
    <w:rsid w:val="00766B69"/>
    <w:rsid w:val="007C7034"/>
    <w:rsid w:val="008A29FE"/>
    <w:rsid w:val="00944DFF"/>
    <w:rsid w:val="009F76E0"/>
    <w:rsid w:val="00AE7620"/>
    <w:rsid w:val="00CE2E5F"/>
    <w:rsid w:val="00E64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1C566"/>
  <w15:chartTrackingRefBased/>
  <w15:docId w15:val="{2E62A268-7881-45A1-85DE-253C798E3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44DF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4DF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44DF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A3BF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23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3C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3C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C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C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C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C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5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2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, Tajrina CTR (USA)</dc:creator>
  <cp:keywords/>
  <dc:description/>
  <cp:lastModifiedBy>Hai, Tajrina CTR (USA)</cp:lastModifiedBy>
  <cp:revision>2</cp:revision>
  <dcterms:created xsi:type="dcterms:W3CDTF">2022-11-01T15:32:00Z</dcterms:created>
  <dcterms:modified xsi:type="dcterms:W3CDTF">2022-11-01T15:32:00Z</dcterms:modified>
</cp:coreProperties>
</file>